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44C7E7" w14:textId="2C9F6979" w:rsidR="00CB767E" w:rsidRPr="00CB767E" w:rsidRDefault="00CB767E" w:rsidP="00CB767E">
      <w:pPr>
        <w:rPr>
          <w:rFonts w:ascii="Arial" w:hAnsi="Arial" w:cs="Arial"/>
          <w:b/>
          <w:bCs/>
          <w:sz w:val="22"/>
        </w:rPr>
      </w:pPr>
      <w:r w:rsidRPr="00CB767E">
        <w:rPr>
          <w:rFonts w:ascii="Arial" w:hAnsi="Arial" w:cs="Arial"/>
          <w:b/>
          <w:bCs/>
          <w:sz w:val="22"/>
        </w:rPr>
        <w:t>Supplemental Table 2. Key Genetic Mutation Profile of Cell Lines Studied.</w:t>
      </w:r>
      <w:r w:rsidRPr="00CB767E">
        <w:rPr>
          <w:rFonts w:ascii="Arial" w:hAnsi="Arial" w:cs="Arial"/>
          <w:bCs/>
          <w:sz w:val="22"/>
        </w:rPr>
        <w:t xml:space="preserve"> (</w:t>
      </w:r>
      <w:r w:rsidRPr="00CB767E">
        <w:rPr>
          <w:rFonts w:ascii="Arial" w:hAnsi="Arial" w:cs="Arial"/>
          <w:bCs/>
          <w:sz w:val="22"/>
          <w:szCs w:val="22"/>
        </w:rPr>
        <w:t>x</w:t>
      </w:r>
      <w:r w:rsidRPr="00CB767E">
        <w:rPr>
          <w:rFonts w:ascii="Arial" w:hAnsi="Arial" w:cs="Arial"/>
          <w:bCs/>
          <w:sz w:val="22"/>
        </w:rPr>
        <w:t xml:space="preserve">) Denotes a damaging mutation. </w:t>
      </w:r>
      <w:r w:rsidR="006359CD">
        <w:rPr>
          <w:rFonts w:ascii="Arial" w:hAnsi="Arial" w:cs="Arial"/>
          <w:bCs/>
          <w:sz w:val="22"/>
        </w:rPr>
        <w:t>Six</w:t>
      </w:r>
      <w:bookmarkStart w:id="0" w:name="_GoBack"/>
      <w:bookmarkEnd w:id="0"/>
      <w:r w:rsidRPr="00CB767E">
        <w:rPr>
          <w:rFonts w:ascii="Arial" w:hAnsi="Arial" w:cs="Arial"/>
          <w:bCs/>
          <w:sz w:val="22"/>
        </w:rPr>
        <w:t xml:space="preserve"> of the cell lines studied have potentially damaging PI3K mutations: </w:t>
      </w:r>
      <w:r w:rsidR="00E36D55">
        <w:rPr>
          <w:rFonts w:ascii="Arial" w:hAnsi="Arial" w:cs="Arial"/>
          <w:bCs/>
          <w:sz w:val="22"/>
        </w:rPr>
        <w:t xml:space="preserve">HCT116, </w:t>
      </w:r>
      <w:r w:rsidRPr="00CB767E">
        <w:rPr>
          <w:rFonts w:ascii="Arial" w:hAnsi="Arial" w:cs="Arial"/>
          <w:bCs/>
          <w:sz w:val="22"/>
        </w:rPr>
        <w:t>HT29, LS174T,</w:t>
      </w:r>
      <w:r w:rsidR="00E36D55">
        <w:rPr>
          <w:rFonts w:ascii="Arial" w:hAnsi="Arial" w:cs="Arial"/>
          <w:bCs/>
          <w:sz w:val="22"/>
        </w:rPr>
        <w:t xml:space="preserve"> DLD1,</w:t>
      </w:r>
      <w:r w:rsidRPr="00CB767E">
        <w:rPr>
          <w:rFonts w:ascii="Arial" w:hAnsi="Arial" w:cs="Arial"/>
          <w:bCs/>
          <w:sz w:val="22"/>
        </w:rPr>
        <w:t xml:space="preserve"> Pt.2377-1⁰, and Pt.2377-LM.</w:t>
      </w:r>
    </w:p>
    <w:p w14:paraId="6B4711AF" w14:textId="77777777" w:rsidR="00B42475" w:rsidRDefault="00B42475"/>
    <w:tbl>
      <w:tblPr>
        <w:tblStyle w:val="PlainTable2"/>
        <w:tblW w:w="5000" w:type="pct"/>
        <w:tblLook w:val="0420" w:firstRow="1" w:lastRow="0" w:firstColumn="0" w:lastColumn="0" w:noHBand="0" w:noVBand="1"/>
      </w:tblPr>
      <w:tblGrid>
        <w:gridCol w:w="1461"/>
        <w:gridCol w:w="1086"/>
        <w:gridCol w:w="1137"/>
        <w:gridCol w:w="1164"/>
        <w:gridCol w:w="1140"/>
        <w:gridCol w:w="1149"/>
        <w:gridCol w:w="1107"/>
        <w:gridCol w:w="1116"/>
      </w:tblGrid>
      <w:tr w:rsidR="00CB767E" w:rsidRPr="00CB767E" w14:paraId="687D20DC" w14:textId="77777777" w:rsidTr="005A2A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61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25C24B03" w14:textId="77777777" w:rsidR="00CB767E" w:rsidRPr="00CB767E" w:rsidRDefault="00CB767E" w:rsidP="00CB767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29C47587" w14:textId="77777777" w:rsidR="00CB767E" w:rsidRPr="00CB767E" w:rsidRDefault="00CB767E" w:rsidP="00CB767E">
            <w:pPr>
              <w:rPr>
                <w:rFonts w:ascii="Arial" w:hAnsi="Arial" w:cs="Arial"/>
                <w:sz w:val="22"/>
                <w:szCs w:val="22"/>
              </w:rPr>
            </w:pPr>
            <w:r w:rsidRPr="00CB767E">
              <w:rPr>
                <w:rFonts w:ascii="Arial" w:hAnsi="Arial" w:cs="Arial"/>
                <w:sz w:val="22"/>
                <w:szCs w:val="22"/>
              </w:rPr>
              <w:t>APC</w:t>
            </w:r>
          </w:p>
        </w:tc>
        <w:tc>
          <w:tcPr>
            <w:tcW w:w="1137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0DD81CC" w14:textId="77777777" w:rsidR="00CB767E" w:rsidRPr="00CB767E" w:rsidRDefault="00CB767E" w:rsidP="00CB767E">
            <w:pPr>
              <w:rPr>
                <w:rFonts w:ascii="Arial" w:hAnsi="Arial" w:cs="Arial"/>
                <w:sz w:val="22"/>
                <w:szCs w:val="22"/>
              </w:rPr>
            </w:pPr>
            <w:r w:rsidRPr="00CB767E">
              <w:rPr>
                <w:rFonts w:ascii="Arial" w:hAnsi="Arial" w:cs="Arial"/>
                <w:sz w:val="22"/>
                <w:szCs w:val="22"/>
              </w:rPr>
              <w:t>BRAF</w:t>
            </w:r>
          </w:p>
        </w:tc>
        <w:tc>
          <w:tcPr>
            <w:tcW w:w="1164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CC9736E" w14:textId="77777777" w:rsidR="00CB767E" w:rsidRPr="00CB767E" w:rsidRDefault="00CB767E" w:rsidP="00CB767E">
            <w:pPr>
              <w:rPr>
                <w:rFonts w:ascii="Arial" w:hAnsi="Arial" w:cs="Arial"/>
                <w:sz w:val="22"/>
                <w:szCs w:val="22"/>
              </w:rPr>
            </w:pPr>
            <w:r w:rsidRPr="00CB767E">
              <w:rPr>
                <w:rFonts w:ascii="Arial" w:hAnsi="Arial" w:cs="Arial"/>
                <w:sz w:val="22"/>
                <w:szCs w:val="22"/>
              </w:rPr>
              <w:t>FGFR1</w:t>
            </w:r>
          </w:p>
        </w:tc>
        <w:tc>
          <w:tcPr>
            <w:tcW w:w="114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75E3AC5" w14:textId="77777777" w:rsidR="00CB767E" w:rsidRPr="00CB767E" w:rsidRDefault="00CB767E" w:rsidP="00CB767E">
            <w:pPr>
              <w:rPr>
                <w:rFonts w:ascii="Arial" w:hAnsi="Arial" w:cs="Arial"/>
                <w:sz w:val="22"/>
                <w:szCs w:val="22"/>
              </w:rPr>
            </w:pPr>
            <w:r w:rsidRPr="00CB767E">
              <w:rPr>
                <w:rFonts w:ascii="Arial" w:hAnsi="Arial" w:cs="Arial"/>
                <w:sz w:val="22"/>
                <w:szCs w:val="22"/>
              </w:rPr>
              <w:t>KRAS</w:t>
            </w:r>
          </w:p>
        </w:tc>
        <w:tc>
          <w:tcPr>
            <w:tcW w:w="1149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501827D" w14:textId="77777777" w:rsidR="00CB767E" w:rsidRPr="00CB767E" w:rsidRDefault="00CB767E" w:rsidP="00CB767E">
            <w:pPr>
              <w:rPr>
                <w:rFonts w:ascii="Arial" w:hAnsi="Arial" w:cs="Arial"/>
                <w:sz w:val="22"/>
                <w:szCs w:val="22"/>
              </w:rPr>
            </w:pPr>
            <w:r w:rsidRPr="00CB767E">
              <w:rPr>
                <w:rFonts w:ascii="Arial" w:hAnsi="Arial" w:cs="Arial"/>
                <w:sz w:val="22"/>
                <w:szCs w:val="22"/>
              </w:rPr>
              <w:t>mTOR</w:t>
            </w:r>
          </w:p>
        </w:tc>
        <w:tc>
          <w:tcPr>
            <w:tcW w:w="1107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5F7D6F8" w14:textId="77777777" w:rsidR="00CB767E" w:rsidRPr="00CB767E" w:rsidRDefault="00CB767E" w:rsidP="00CB767E">
            <w:pPr>
              <w:rPr>
                <w:rFonts w:ascii="Arial" w:hAnsi="Arial" w:cs="Arial"/>
                <w:sz w:val="22"/>
                <w:szCs w:val="22"/>
              </w:rPr>
            </w:pPr>
            <w:r w:rsidRPr="00CB767E">
              <w:rPr>
                <w:rFonts w:ascii="Arial" w:hAnsi="Arial" w:cs="Arial"/>
                <w:sz w:val="22"/>
                <w:szCs w:val="22"/>
              </w:rPr>
              <w:t>PI3K</w:t>
            </w:r>
          </w:p>
        </w:tc>
        <w:tc>
          <w:tcPr>
            <w:tcW w:w="1116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FFEAE99" w14:textId="77777777" w:rsidR="00CB767E" w:rsidRPr="00CB767E" w:rsidRDefault="00CB767E" w:rsidP="00CB767E">
            <w:pPr>
              <w:rPr>
                <w:rFonts w:ascii="Arial" w:hAnsi="Arial" w:cs="Arial"/>
                <w:sz w:val="22"/>
                <w:szCs w:val="22"/>
              </w:rPr>
            </w:pPr>
            <w:r w:rsidRPr="00CB767E">
              <w:rPr>
                <w:rFonts w:ascii="Arial" w:hAnsi="Arial" w:cs="Arial"/>
                <w:sz w:val="22"/>
                <w:szCs w:val="22"/>
              </w:rPr>
              <w:t>TP53</w:t>
            </w:r>
          </w:p>
        </w:tc>
      </w:tr>
      <w:tr w:rsidR="00CB767E" w:rsidRPr="00CB767E" w14:paraId="2EAB4F7C" w14:textId="77777777" w:rsidTr="005A2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61" w:type="dxa"/>
            <w:tcBorders>
              <w:top w:val="single" w:sz="8" w:space="0" w:color="auto"/>
            </w:tcBorders>
            <w:shd w:val="clear" w:color="auto" w:fill="F2F2F2" w:themeFill="background1" w:themeFillShade="F2"/>
            <w:hideMark/>
          </w:tcPr>
          <w:p w14:paraId="23628CBD" w14:textId="77777777" w:rsidR="00CB767E" w:rsidRPr="005A2AC6" w:rsidRDefault="00CB767E" w:rsidP="00CB767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A2AC6">
              <w:rPr>
                <w:rFonts w:ascii="Arial" w:hAnsi="Arial" w:cs="Arial"/>
                <w:b/>
                <w:sz w:val="22"/>
                <w:szCs w:val="22"/>
              </w:rPr>
              <w:t>HCT116</w:t>
            </w:r>
          </w:p>
        </w:tc>
        <w:tc>
          <w:tcPr>
            <w:tcW w:w="1086" w:type="dxa"/>
            <w:tcBorders>
              <w:top w:val="single" w:sz="8" w:space="0" w:color="auto"/>
            </w:tcBorders>
            <w:shd w:val="clear" w:color="auto" w:fill="F2F2F2" w:themeFill="background1" w:themeFillShade="F2"/>
            <w:hideMark/>
          </w:tcPr>
          <w:p w14:paraId="16BDE8F5" w14:textId="77777777" w:rsidR="00CB767E" w:rsidRPr="005A2AC6" w:rsidRDefault="00CB767E" w:rsidP="00CB767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137" w:type="dxa"/>
            <w:tcBorders>
              <w:top w:val="single" w:sz="8" w:space="0" w:color="auto"/>
            </w:tcBorders>
            <w:shd w:val="clear" w:color="auto" w:fill="F2F2F2" w:themeFill="background1" w:themeFillShade="F2"/>
            <w:hideMark/>
          </w:tcPr>
          <w:p w14:paraId="0E9EBE9F" w14:textId="77777777" w:rsidR="00CB767E" w:rsidRPr="005A2AC6" w:rsidRDefault="00CB767E" w:rsidP="00CB767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164" w:type="dxa"/>
            <w:tcBorders>
              <w:top w:val="single" w:sz="8" w:space="0" w:color="auto"/>
            </w:tcBorders>
            <w:shd w:val="clear" w:color="auto" w:fill="F2F2F2" w:themeFill="background1" w:themeFillShade="F2"/>
            <w:hideMark/>
          </w:tcPr>
          <w:p w14:paraId="7B039567" w14:textId="77777777" w:rsidR="00CB767E" w:rsidRPr="005A2AC6" w:rsidRDefault="00CB767E" w:rsidP="00CB767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single" w:sz="8" w:space="0" w:color="auto"/>
            </w:tcBorders>
            <w:shd w:val="clear" w:color="auto" w:fill="F2F2F2" w:themeFill="background1" w:themeFillShade="F2"/>
            <w:hideMark/>
          </w:tcPr>
          <w:p w14:paraId="538780BC" w14:textId="77777777" w:rsidR="00CB767E" w:rsidRPr="005A2AC6" w:rsidRDefault="00CB767E" w:rsidP="00CB767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A2AC6">
              <w:rPr>
                <w:rFonts w:ascii="Arial" w:hAnsi="Arial" w:cs="Arial"/>
                <w:b/>
                <w:sz w:val="22"/>
                <w:szCs w:val="22"/>
              </w:rPr>
              <w:t>x</w:t>
            </w:r>
          </w:p>
        </w:tc>
        <w:tc>
          <w:tcPr>
            <w:tcW w:w="1149" w:type="dxa"/>
            <w:tcBorders>
              <w:top w:val="single" w:sz="8" w:space="0" w:color="auto"/>
            </w:tcBorders>
            <w:shd w:val="clear" w:color="auto" w:fill="F2F2F2" w:themeFill="background1" w:themeFillShade="F2"/>
            <w:hideMark/>
          </w:tcPr>
          <w:p w14:paraId="106290EE" w14:textId="77777777" w:rsidR="00CB767E" w:rsidRPr="005A2AC6" w:rsidRDefault="00CB767E" w:rsidP="00CB767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107" w:type="dxa"/>
            <w:tcBorders>
              <w:top w:val="single" w:sz="8" w:space="0" w:color="auto"/>
            </w:tcBorders>
            <w:shd w:val="clear" w:color="auto" w:fill="F2F2F2" w:themeFill="background1" w:themeFillShade="F2"/>
            <w:hideMark/>
          </w:tcPr>
          <w:p w14:paraId="305EABC4" w14:textId="4830620B" w:rsidR="00CB767E" w:rsidRPr="005A2AC6" w:rsidRDefault="005A2AC6" w:rsidP="00CB767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A2AC6">
              <w:rPr>
                <w:rFonts w:ascii="Arial" w:hAnsi="Arial" w:cs="Arial"/>
                <w:b/>
                <w:sz w:val="22"/>
                <w:szCs w:val="22"/>
              </w:rPr>
              <w:t>x</w:t>
            </w:r>
          </w:p>
        </w:tc>
        <w:tc>
          <w:tcPr>
            <w:tcW w:w="1116" w:type="dxa"/>
            <w:tcBorders>
              <w:top w:val="single" w:sz="8" w:space="0" w:color="auto"/>
            </w:tcBorders>
            <w:shd w:val="clear" w:color="auto" w:fill="F2F2F2" w:themeFill="background1" w:themeFillShade="F2"/>
            <w:hideMark/>
          </w:tcPr>
          <w:p w14:paraId="3AF0459C" w14:textId="77777777" w:rsidR="00CB767E" w:rsidRPr="005A2AC6" w:rsidRDefault="00CB767E" w:rsidP="00CB767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CB767E" w:rsidRPr="00CB767E" w14:paraId="1E70215A" w14:textId="77777777" w:rsidTr="005A2AC6">
        <w:tc>
          <w:tcPr>
            <w:tcW w:w="1461" w:type="dxa"/>
            <w:shd w:val="clear" w:color="auto" w:fill="F2F2F2" w:themeFill="background1" w:themeFillShade="F2"/>
            <w:hideMark/>
          </w:tcPr>
          <w:p w14:paraId="7D150B67" w14:textId="77777777" w:rsidR="00CB767E" w:rsidRPr="00CB767E" w:rsidRDefault="00CB767E" w:rsidP="00CB767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B767E">
              <w:rPr>
                <w:rFonts w:ascii="Arial" w:hAnsi="Arial" w:cs="Arial"/>
                <w:b/>
                <w:bCs/>
                <w:sz w:val="22"/>
                <w:szCs w:val="22"/>
              </w:rPr>
              <w:t>HT29</w:t>
            </w:r>
          </w:p>
        </w:tc>
        <w:tc>
          <w:tcPr>
            <w:tcW w:w="1086" w:type="dxa"/>
            <w:shd w:val="clear" w:color="auto" w:fill="F2F2F2" w:themeFill="background1" w:themeFillShade="F2"/>
            <w:hideMark/>
          </w:tcPr>
          <w:p w14:paraId="2B6379F0" w14:textId="77777777" w:rsidR="00CB767E" w:rsidRPr="00CB767E" w:rsidRDefault="00CB767E" w:rsidP="00CB767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B767E">
              <w:rPr>
                <w:rFonts w:ascii="Arial" w:hAnsi="Arial" w:cs="Arial"/>
                <w:b/>
                <w:bCs/>
                <w:sz w:val="22"/>
                <w:szCs w:val="22"/>
              </w:rPr>
              <w:t>x</w:t>
            </w:r>
          </w:p>
        </w:tc>
        <w:tc>
          <w:tcPr>
            <w:tcW w:w="1137" w:type="dxa"/>
            <w:shd w:val="clear" w:color="auto" w:fill="F2F2F2" w:themeFill="background1" w:themeFillShade="F2"/>
            <w:hideMark/>
          </w:tcPr>
          <w:p w14:paraId="2249A80F" w14:textId="77777777" w:rsidR="00CB767E" w:rsidRPr="00CB767E" w:rsidRDefault="00CB767E" w:rsidP="00CB767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B767E">
              <w:rPr>
                <w:rFonts w:ascii="Arial" w:hAnsi="Arial" w:cs="Arial"/>
                <w:b/>
                <w:bCs/>
                <w:sz w:val="22"/>
                <w:szCs w:val="22"/>
              </w:rPr>
              <w:t>x</w:t>
            </w:r>
          </w:p>
        </w:tc>
        <w:tc>
          <w:tcPr>
            <w:tcW w:w="1164" w:type="dxa"/>
            <w:shd w:val="clear" w:color="auto" w:fill="F2F2F2" w:themeFill="background1" w:themeFillShade="F2"/>
            <w:hideMark/>
          </w:tcPr>
          <w:p w14:paraId="7EC0FFF1" w14:textId="77777777" w:rsidR="00CB767E" w:rsidRPr="00CB767E" w:rsidRDefault="00CB767E" w:rsidP="00CB767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140" w:type="dxa"/>
            <w:shd w:val="clear" w:color="auto" w:fill="F2F2F2" w:themeFill="background1" w:themeFillShade="F2"/>
            <w:hideMark/>
          </w:tcPr>
          <w:p w14:paraId="4D27BF1B" w14:textId="77777777" w:rsidR="00CB767E" w:rsidRPr="00CB767E" w:rsidRDefault="00CB767E" w:rsidP="00CB767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149" w:type="dxa"/>
            <w:shd w:val="clear" w:color="auto" w:fill="F2F2F2" w:themeFill="background1" w:themeFillShade="F2"/>
            <w:hideMark/>
          </w:tcPr>
          <w:p w14:paraId="08DB40B5" w14:textId="77777777" w:rsidR="00CB767E" w:rsidRPr="00CB767E" w:rsidRDefault="00CB767E" w:rsidP="00CB767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107" w:type="dxa"/>
            <w:shd w:val="clear" w:color="auto" w:fill="F2F2F2" w:themeFill="background1" w:themeFillShade="F2"/>
            <w:hideMark/>
          </w:tcPr>
          <w:p w14:paraId="5E4E27AF" w14:textId="77777777" w:rsidR="00CB767E" w:rsidRPr="00CB767E" w:rsidRDefault="00CB767E" w:rsidP="00CB767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B767E">
              <w:rPr>
                <w:rFonts w:ascii="Arial" w:hAnsi="Arial" w:cs="Arial"/>
                <w:b/>
                <w:bCs/>
                <w:sz w:val="22"/>
                <w:szCs w:val="22"/>
              </w:rPr>
              <w:t>x</w:t>
            </w:r>
          </w:p>
        </w:tc>
        <w:tc>
          <w:tcPr>
            <w:tcW w:w="1116" w:type="dxa"/>
            <w:shd w:val="clear" w:color="auto" w:fill="F2F2F2" w:themeFill="background1" w:themeFillShade="F2"/>
            <w:hideMark/>
          </w:tcPr>
          <w:p w14:paraId="77554CCC" w14:textId="77777777" w:rsidR="00CB767E" w:rsidRPr="00CB767E" w:rsidRDefault="00CB767E" w:rsidP="00CB767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B767E">
              <w:rPr>
                <w:rFonts w:ascii="Arial" w:hAnsi="Arial" w:cs="Arial"/>
                <w:b/>
                <w:bCs/>
                <w:sz w:val="22"/>
                <w:szCs w:val="22"/>
              </w:rPr>
              <w:t>x</w:t>
            </w:r>
          </w:p>
        </w:tc>
      </w:tr>
      <w:tr w:rsidR="00CB767E" w:rsidRPr="00CB767E" w14:paraId="2507EEF6" w14:textId="77777777" w:rsidTr="005A2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61" w:type="dxa"/>
            <w:shd w:val="clear" w:color="auto" w:fill="F2F2F2" w:themeFill="background1" w:themeFillShade="F2"/>
            <w:hideMark/>
          </w:tcPr>
          <w:p w14:paraId="4EBC3B42" w14:textId="77777777" w:rsidR="00CB767E" w:rsidRPr="00CB767E" w:rsidRDefault="00CB767E" w:rsidP="00CB767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B767E">
              <w:rPr>
                <w:rFonts w:ascii="Arial" w:hAnsi="Arial" w:cs="Arial"/>
                <w:b/>
                <w:bCs/>
                <w:sz w:val="22"/>
                <w:szCs w:val="22"/>
              </w:rPr>
              <w:t>LS174T</w:t>
            </w:r>
          </w:p>
        </w:tc>
        <w:tc>
          <w:tcPr>
            <w:tcW w:w="1086" w:type="dxa"/>
            <w:shd w:val="clear" w:color="auto" w:fill="F2F2F2" w:themeFill="background1" w:themeFillShade="F2"/>
            <w:hideMark/>
          </w:tcPr>
          <w:p w14:paraId="263A2A58" w14:textId="77777777" w:rsidR="00CB767E" w:rsidRPr="00CB767E" w:rsidRDefault="00CB767E" w:rsidP="00CB767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137" w:type="dxa"/>
            <w:shd w:val="clear" w:color="auto" w:fill="F2F2F2" w:themeFill="background1" w:themeFillShade="F2"/>
            <w:hideMark/>
          </w:tcPr>
          <w:p w14:paraId="207743DE" w14:textId="77777777" w:rsidR="00CB767E" w:rsidRPr="00CB767E" w:rsidRDefault="00CB767E" w:rsidP="00CB767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F2F2F2" w:themeFill="background1" w:themeFillShade="F2"/>
            <w:hideMark/>
          </w:tcPr>
          <w:p w14:paraId="1A736395" w14:textId="77777777" w:rsidR="00CB767E" w:rsidRPr="00CB767E" w:rsidRDefault="00CB767E" w:rsidP="00CB767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140" w:type="dxa"/>
            <w:shd w:val="clear" w:color="auto" w:fill="F2F2F2" w:themeFill="background1" w:themeFillShade="F2"/>
            <w:hideMark/>
          </w:tcPr>
          <w:p w14:paraId="57C00CFD" w14:textId="77777777" w:rsidR="00CB767E" w:rsidRPr="00CB767E" w:rsidRDefault="00CB767E" w:rsidP="00CB767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B767E">
              <w:rPr>
                <w:rFonts w:ascii="Arial" w:hAnsi="Arial" w:cs="Arial"/>
                <w:b/>
                <w:bCs/>
                <w:sz w:val="22"/>
                <w:szCs w:val="22"/>
              </w:rPr>
              <w:t>x</w:t>
            </w:r>
          </w:p>
        </w:tc>
        <w:tc>
          <w:tcPr>
            <w:tcW w:w="1149" w:type="dxa"/>
            <w:shd w:val="clear" w:color="auto" w:fill="F2F2F2" w:themeFill="background1" w:themeFillShade="F2"/>
            <w:hideMark/>
          </w:tcPr>
          <w:p w14:paraId="7DBF3925" w14:textId="77777777" w:rsidR="00CB767E" w:rsidRPr="00CB767E" w:rsidRDefault="00CB767E" w:rsidP="00CB767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107" w:type="dxa"/>
            <w:shd w:val="clear" w:color="auto" w:fill="F2F2F2" w:themeFill="background1" w:themeFillShade="F2"/>
            <w:hideMark/>
          </w:tcPr>
          <w:p w14:paraId="2C004E95" w14:textId="77777777" w:rsidR="00CB767E" w:rsidRPr="00CB767E" w:rsidRDefault="00CB767E" w:rsidP="00CB767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B767E">
              <w:rPr>
                <w:rFonts w:ascii="Arial" w:hAnsi="Arial" w:cs="Arial"/>
                <w:b/>
                <w:bCs/>
                <w:sz w:val="22"/>
                <w:szCs w:val="22"/>
              </w:rPr>
              <w:t>x</w:t>
            </w:r>
          </w:p>
        </w:tc>
        <w:tc>
          <w:tcPr>
            <w:tcW w:w="1116" w:type="dxa"/>
            <w:shd w:val="clear" w:color="auto" w:fill="F2F2F2" w:themeFill="background1" w:themeFillShade="F2"/>
            <w:hideMark/>
          </w:tcPr>
          <w:p w14:paraId="22D373A3" w14:textId="77777777" w:rsidR="00CB767E" w:rsidRPr="00CB767E" w:rsidRDefault="00CB767E" w:rsidP="00CB767E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CB767E" w:rsidRPr="00CB767E" w14:paraId="307B587F" w14:textId="77777777" w:rsidTr="005A2AC6">
        <w:tc>
          <w:tcPr>
            <w:tcW w:w="1461" w:type="dxa"/>
            <w:shd w:val="clear" w:color="auto" w:fill="F2F2F2" w:themeFill="background1" w:themeFillShade="F2"/>
          </w:tcPr>
          <w:p w14:paraId="3C67166E" w14:textId="67D0CCFB" w:rsidR="00CB767E" w:rsidRPr="005A2AC6" w:rsidRDefault="005A2AC6" w:rsidP="00CB767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A2AC6">
              <w:rPr>
                <w:rFonts w:ascii="Arial" w:hAnsi="Arial" w:cs="Arial"/>
                <w:b/>
                <w:bCs/>
                <w:sz w:val="22"/>
                <w:szCs w:val="22"/>
              </w:rPr>
              <w:t>DLD1</w:t>
            </w:r>
          </w:p>
        </w:tc>
        <w:tc>
          <w:tcPr>
            <w:tcW w:w="1086" w:type="dxa"/>
            <w:shd w:val="clear" w:color="auto" w:fill="F2F2F2" w:themeFill="background1" w:themeFillShade="F2"/>
          </w:tcPr>
          <w:p w14:paraId="59D4433D" w14:textId="57CA7F7E" w:rsidR="00CB767E" w:rsidRPr="005A2AC6" w:rsidRDefault="005A2AC6" w:rsidP="00CB767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x</w:t>
            </w:r>
          </w:p>
        </w:tc>
        <w:tc>
          <w:tcPr>
            <w:tcW w:w="1137" w:type="dxa"/>
            <w:shd w:val="clear" w:color="auto" w:fill="F2F2F2" w:themeFill="background1" w:themeFillShade="F2"/>
          </w:tcPr>
          <w:p w14:paraId="3F246DBA" w14:textId="3514802D" w:rsidR="00CB767E" w:rsidRPr="005A2AC6" w:rsidRDefault="00CB767E" w:rsidP="00CB767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F2F2F2" w:themeFill="background1" w:themeFillShade="F2"/>
          </w:tcPr>
          <w:p w14:paraId="739247FE" w14:textId="77777777" w:rsidR="00CB767E" w:rsidRPr="005A2AC6" w:rsidRDefault="00CB767E" w:rsidP="00CB767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140" w:type="dxa"/>
            <w:shd w:val="clear" w:color="auto" w:fill="F2F2F2" w:themeFill="background1" w:themeFillShade="F2"/>
          </w:tcPr>
          <w:p w14:paraId="4DE0C9CB" w14:textId="5D2DBE93" w:rsidR="00CB767E" w:rsidRPr="005A2AC6" w:rsidRDefault="005A2AC6" w:rsidP="00CB767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x</w:t>
            </w:r>
          </w:p>
        </w:tc>
        <w:tc>
          <w:tcPr>
            <w:tcW w:w="1149" w:type="dxa"/>
            <w:shd w:val="clear" w:color="auto" w:fill="F2F2F2" w:themeFill="background1" w:themeFillShade="F2"/>
          </w:tcPr>
          <w:p w14:paraId="43AA4797" w14:textId="0DA604D8" w:rsidR="00CB767E" w:rsidRPr="005A2AC6" w:rsidRDefault="00CB767E" w:rsidP="00CB767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107" w:type="dxa"/>
            <w:shd w:val="clear" w:color="auto" w:fill="F2F2F2" w:themeFill="background1" w:themeFillShade="F2"/>
          </w:tcPr>
          <w:p w14:paraId="76893356" w14:textId="5054B843" w:rsidR="00CB767E" w:rsidRPr="005A2AC6" w:rsidRDefault="005A2AC6" w:rsidP="00CB767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x</w:t>
            </w:r>
          </w:p>
        </w:tc>
        <w:tc>
          <w:tcPr>
            <w:tcW w:w="1116" w:type="dxa"/>
            <w:shd w:val="clear" w:color="auto" w:fill="F2F2F2" w:themeFill="background1" w:themeFillShade="F2"/>
          </w:tcPr>
          <w:p w14:paraId="08834F06" w14:textId="3EF4FE3F" w:rsidR="00CB767E" w:rsidRPr="005A2AC6" w:rsidRDefault="005A2AC6" w:rsidP="00CB767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x</w:t>
            </w:r>
          </w:p>
        </w:tc>
      </w:tr>
      <w:tr w:rsidR="005A2AC6" w:rsidRPr="00CB767E" w14:paraId="73833BB5" w14:textId="77777777" w:rsidTr="005A2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61" w:type="dxa"/>
          </w:tcPr>
          <w:p w14:paraId="06FEC646" w14:textId="6FED93A5" w:rsidR="005A2AC6" w:rsidRPr="00CB767E" w:rsidRDefault="005A2AC6" w:rsidP="005A2AC6">
            <w:pPr>
              <w:rPr>
                <w:rFonts w:ascii="Arial" w:hAnsi="Arial" w:cs="Arial"/>
                <w:sz w:val="22"/>
                <w:szCs w:val="22"/>
              </w:rPr>
            </w:pPr>
            <w:r w:rsidRPr="00CB767E">
              <w:rPr>
                <w:rFonts w:ascii="Arial" w:hAnsi="Arial" w:cs="Arial"/>
                <w:bCs/>
                <w:sz w:val="22"/>
                <w:szCs w:val="22"/>
              </w:rPr>
              <w:t>Pt.93</w:t>
            </w:r>
          </w:p>
        </w:tc>
        <w:tc>
          <w:tcPr>
            <w:tcW w:w="1086" w:type="dxa"/>
          </w:tcPr>
          <w:p w14:paraId="77091F80" w14:textId="0846098C" w:rsidR="005A2AC6" w:rsidRPr="00CB767E" w:rsidRDefault="005A2AC6" w:rsidP="005A2A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767E">
              <w:rPr>
                <w:rFonts w:ascii="Arial" w:hAnsi="Arial" w:cs="Arial"/>
                <w:bCs/>
                <w:sz w:val="22"/>
                <w:szCs w:val="22"/>
              </w:rPr>
              <w:t>x</w:t>
            </w:r>
          </w:p>
        </w:tc>
        <w:tc>
          <w:tcPr>
            <w:tcW w:w="1137" w:type="dxa"/>
          </w:tcPr>
          <w:p w14:paraId="340A7AEB" w14:textId="01E8E2DB" w:rsidR="005A2AC6" w:rsidRPr="00CB767E" w:rsidRDefault="005A2AC6" w:rsidP="005A2A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767E">
              <w:rPr>
                <w:rFonts w:ascii="Arial" w:hAnsi="Arial" w:cs="Arial"/>
                <w:bCs/>
                <w:sz w:val="22"/>
                <w:szCs w:val="22"/>
              </w:rPr>
              <w:t>x</w:t>
            </w:r>
          </w:p>
        </w:tc>
        <w:tc>
          <w:tcPr>
            <w:tcW w:w="1164" w:type="dxa"/>
          </w:tcPr>
          <w:p w14:paraId="111A684F" w14:textId="20D93FDC" w:rsidR="005A2AC6" w:rsidRPr="00CB767E" w:rsidRDefault="005A2AC6" w:rsidP="005A2A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40" w:type="dxa"/>
          </w:tcPr>
          <w:p w14:paraId="3D20577F" w14:textId="77777777" w:rsidR="005A2AC6" w:rsidRPr="00CB767E" w:rsidRDefault="005A2AC6" w:rsidP="005A2A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49" w:type="dxa"/>
          </w:tcPr>
          <w:p w14:paraId="1CC970D7" w14:textId="5E53985D" w:rsidR="005A2AC6" w:rsidRPr="00CB767E" w:rsidRDefault="005A2AC6" w:rsidP="005A2A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B767E">
              <w:rPr>
                <w:rFonts w:ascii="Arial" w:hAnsi="Arial" w:cs="Arial"/>
                <w:bCs/>
                <w:sz w:val="22"/>
                <w:szCs w:val="22"/>
              </w:rPr>
              <w:t>x</w:t>
            </w:r>
          </w:p>
        </w:tc>
        <w:tc>
          <w:tcPr>
            <w:tcW w:w="1107" w:type="dxa"/>
          </w:tcPr>
          <w:p w14:paraId="76FAA971" w14:textId="77777777" w:rsidR="005A2AC6" w:rsidRPr="00CB767E" w:rsidRDefault="005A2AC6" w:rsidP="005A2A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16" w:type="dxa"/>
          </w:tcPr>
          <w:p w14:paraId="09433CE1" w14:textId="28BAC9B7" w:rsidR="005A2AC6" w:rsidRPr="00CB767E" w:rsidRDefault="005A2AC6" w:rsidP="005A2AC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A2AC6" w:rsidRPr="00CB767E" w14:paraId="09DCF025" w14:textId="77777777" w:rsidTr="005A2AC6">
        <w:tc>
          <w:tcPr>
            <w:tcW w:w="1461" w:type="dxa"/>
            <w:shd w:val="clear" w:color="auto" w:fill="FFFFFF" w:themeFill="background1"/>
          </w:tcPr>
          <w:p w14:paraId="0C9682E5" w14:textId="48091974" w:rsidR="005A2AC6" w:rsidRPr="005A2AC6" w:rsidRDefault="005A2AC6" w:rsidP="005A2AC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5A2AC6">
              <w:rPr>
                <w:rFonts w:ascii="Arial" w:hAnsi="Arial" w:cs="Arial"/>
                <w:bCs/>
                <w:sz w:val="22"/>
                <w:szCs w:val="22"/>
              </w:rPr>
              <w:t>Pt.130</w:t>
            </w:r>
          </w:p>
        </w:tc>
        <w:tc>
          <w:tcPr>
            <w:tcW w:w="1086" w:type="dxa"/>
            <w:shd w:val="clear" w:color="auto" w:fill="FFFFFF" w:themeFill="background1"/>
          </w:tcPr>
          <w:p w14:paraId="052853A7" w14:textId="1877CB1B" w:rsidR="005A2AC6" w:rsidRPr="005A2AC6" w:rsidRDefault="005A2AC6" w:rsidP="005A2AC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137" w:type="dxa"/>
            <w:shd w:val="clear" w:color="auto" w:fill="FFFFFF" w:themeFill="background1"/>
          </w:tcPr>
          <w:p w14:paraId="771DD394" w14:textId="202256AD" w:rsidR="005A2AC6" w:rsidRPr="005A2AC6" w:rsidRDefault="005A2AC6" w:rsidP="005A2AC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A2AC6">
              <w:rPr>
                <w:rFonts w:ascii="Arial" w:hAnsi="Arial" w:cs="Arial"/>
                <w:bCs/>
                <w:sz w:val="22"/>
                <w:szCs w:val="22"/>
              </w:rPr>
              <w:t>x</w:t>
            </w:r>
          </w:p>
        </w:tc>
        <w:tc>
          <w:tcPr>
            <w:tcW w:w="1164" w:type="dxa"/>
            <w:shd w:val="clear" w:color="auto" w:fill="FFFFFF" w:themeFill="background1"/>
          </w:tcPr>
          <w:p w14:paraId="4E4AD185" w14:textId="6063F506" w:rsidR="005A2AC6" w:rsidRPr="005A2AC6" w:rsidRDefault="005A2AC6" w:rsidP="005A2AC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A2AC6">
              <w:rPr>
                <w:rFonts w:ascii="Arial" w:hAnsi="Arial" w:cs="Arial"/>
                <w:bCs/>
                <w:sz w:val="22"/>
                <w:szCs w:val="22"/>
              </w:rPr>
              <w:t>x</w:t>
            </w:r>
          </w:p>
        </w:tc>
        <w:tc>
          <w:tcPr>
            <w:tcW w:w="1140" w:type="dxa"/>
            <w:shd w:val="clear" w:color="auto" w:fill="FFFFFF" w:themeFill="background1"/>
          </w:tcPr>
          <w:p w14:paraId="2754C5CB" w14:textId="2C281343" w:rsidR="005A2AC6" w:rsidRPr="005A2AC6" w:rsidRDefault="005A2AC6" w:rsidP="005A2AC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149" w:type="dxa"/>
            <w:shd w:val="clear" w:color="auto" w:fill="FFFFFF" w:themeFill="background1"/>
          </w:tcPr>
          <w:p w14:paraId="7A34B47D" w14:textId="77777777" w:rsidR="005A2AC6" w:rsidRPr="005A2AC6" w:rsidRDefault="005A2AC6" w:rsidP="005A2AC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107" w:type="dxa"/>
            <w:shd w:val="clear" w:color="auto" w:fill="FFFFFF" w:themeFill="background1"/>
          </w:tcPr>
          <w:p w14:paraId="52FD2502" w14:textId="313DD52E" w:rsidR="005A2AC6" w:rsidRPr="005A2AC6" w:rsidRDefault="005A2AC6" w:rsidP="005A2AC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116" w:type="dxa"/>
            <w:shd w:val="clear" w:color="auto" w:fill="FFFFFF" w:themeFill="background1"/>
          </w:tcPr>
          <w:p w14:paraId="54819278" w14:textId="75BBE0A3" w:rsidR="005A2AC6" w:rsidRPr="005A2AC6" w:rsidRDefault="005A2AC6" w:rsidP="005A2AC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A2AC6">
              <w:rPr>
                <w:rFonts w:ascii="Arial" w:hAnsi="Arial" w:cs="Arial"/>
                <w:bCs/>
                <w:sz w:val="22"/>
                <w:szCs w:val="22"/>
              </w:rPr>
              <w:t>x</w:t>
            </w:r>
          </w:p>
        </w:tc>
      </w:tr>
      <w:tr w:rsidR="005A2AC6" w:rsidRPr="00CB767E" w14:paraId="441D73E4" w14:textId="77777777" w:rsidTr="005A2A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61" w:type="dxa"/>
            <w:shd w:val="clear" w:color="auto" w:fill="F2F2F2" w:themeFill="background1" w:themeFillShade="F2"/>
          </w:tcPr>
          <w:p w14:paraId="7BF57A27" w14:textId="43A5B7EA" w:rsidR="005A2AC6" w:rsidRPr="00CB767E" w:rsidRDefault="005A2AC6" w:rsidP="005A2AC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B767E">
              <w:rPr>
                <w:rFonts w:ascii="Arial" w:hAnsi="Arial" w:cs="Arial"/>
                <w:b/>
                <w:bCs/>
                <w:sz w:val="22"/>
                <w:szCs w:val="22"/>
              </w:rPr>
              <w:t>Pt.2377-1⁰</w:t>
            </w:r>
          </w:p>
        </w:tc>
        <w:tc>
          <w:tcPr>
            <w:tcW w:w="1086" w:type="dxa"/>
            <w:shd w:val="clear" w:color="auto" w:fill="F2F2F2" w:themeFill="background1" w:themeFillShade="F2"/>
          </w:tcPr>
          <w:p w14:paraId="135C2BA6" w14:textId="478D58A9" w:rsidR="005A2AC6" w:rsidRPr="00CB767E" w:rsidRDefault="005A2AC6" w:rsidP="005A2AC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B767E">
              <w:rPr>
                <w:rFonts w:ascii="Arial" w:hAnsi="Arial" w:cs="Arial"/>
                <w:b/>
                <w:bCs/>
                <w:sz w:val="22"/>
                <w:szCs w:val="22"/>
              </w:rPr>
              <w:t>x</w:t>
            </w:r>
          </w:p>
        </w:tc>
        <w:tc>
          <w:tcPr>
            <w:tcW w:w="1137" w:type="dxa"/>
            <w:shd w:val="clear" w:color="auto" w:fill="F2F2F2" w:themeFill="background1" w:themeFillShade="F2"/>
          </w:tcPr>
          <w:p w14:paraId="52032DFC" w14:textId="77777777" w:rsidR="005A2AC6" w:rsidRPr="00CB767E" w:rsidRDefault="005A2AC6" w:rsidP="005A2AC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F2F2F2" w:themeFill="background1" w:themeFillShade="F2"/>
          </w:tcPr>
          <w:p w14:paraId="5F07FC9A" w14:textId="77777777" w:rsidR="005A2AC6" w:rsidRPr="00CB767E" w:rsidRDefault="005A2AC6" w:rsidP="005A2AC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140" w:type="dxa"/>
            <w:shd w:val="clear" w:color="auto" w:fill="F2F2F2" w:themeFill="background1" w:themeFillShade="F2"/>
          </w:tcPr>
          <w:p w14:paraId="50729AE7" w14:textId="148F1E45" w:rsidR="005A2AC6" w:rsidRPr="00CB767E" w:rsidRDefault="005A2AC6" w:rsidP="005A2AC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B767E">
              <w:rPr>
                <w:rFonts w:ascii="Arial" w:hAnsi="Arial" w:cs="Arial"/>
                <w:b/>
                <w:bCs/>
                <w:sz w:val="22"/>
                <w:szCs w:val="22"/>
              </w:rPr>
              <w:t>x</w:t>
            </w:r>
          </w:p>
        </w:tc>
        <w:tc>
          <w:tcPr>
            <w:tcW w:w="1149" w:type="dxa"/>
            <w:shd w:val="clear" w:color="auto" w:fill="F2F2F2" w:themeFill="background1" w:themeFillShade="F2"/>
          </w:tcPr>
          <w:p w14:paraId="57AD6C87" w14:textId="77777777" w:rsidR="005A2AC6" w:rsidRPr="00CB767E" w:rsidRDefault="005A2AC6" w:rsidP="005A2AC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107" w:type="dxa"/>
            <w:shd w:val="clear" w:color="auto" w:fill="F2F2F2" w:themeFill="background1" w:themeFillShade="F2"/>
          </w:tcPr>
          <w:p w14:paraId="3329645D" w14:textId="5188EC7F" w:rsidR="005A2AC6" w:rsidRPr="00CB767E" w:rsidRDefault="005A2AC6" w:rsidP="005A2AC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B767E">
              <w:rPr>
                <w:rFonts w:ascii="Arial" w:hAnsi="Arial" w:cs="Arial"/>
                <w:b/>
                <w:bCs/>
                <w:sz w:val="22"/>
                <w:szCs w:val="22"/>
              </w:rPr>
              <w:t>x</w:t>
            </w:r>
          </w:p>
        </w:tc>
        <w:tc>
          <w:tcPr>
            <w:tcW w:w="1116" w:type="dxa"/>
            <w:shd w:val="clear" w:color="auto" w:fill="F2F2F2" w:themeFill="background1" w:themeFillShade="F2"/>
          </w:tcPr>
          <w:p w14:paraId="55FC1E26" w14:textId="77777777" w:rsidR="005A2AC6" w:rsidRPr="00CB767E" w:rsidRDefault="005A2AC6" w:rsidP="005A2AC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5A2AC6" w:rsidRPr="00CB767E" w14:paraId="49E2CD74" w14:textId="77777777" w:rsidTr="005A2AC6">
        <w:tc>
          <w:tcPr>
            <w:tcW w:w="1461" w:type="dxa"/>
            <w:shd w:val="clear" w:color="auto" w:fill="F2F2F2" w:themeFill="background1" w:themeFillShade="F2"/>
          </w:tcPr>
          <w:p w14:paraId="4C406352" w14:textId="0CE59D28" w:rsidR="005A2AC6" w:rsidRPr="00CB767E" w:rsidRDefault="005A2AC6" w:rsidP="005A2AC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767E">
              <w:rPr>
                <w:rFonts w:ascii="Arial" w:hAnsi="Arial" w:cs="Arial"/>
                <w:b/>
                <w:bCs/>
                <w:sz w:val="22"/>
                <w:szCs w:val="22"/>
              </w:rPr>
              <w:t>Pt.2377-LM</w:t>
            </w:r>
          </w:p>
        </w:tc>
        <w:tc>
          <w:tcPr>
            <w:tcW w:w="1086" w:type="dxa"/>
            <w:shd w:val="clear" w:color="auto" w:fill="F2F2F2" w:themeFill="background1" w:themeFillShade="F2"/>
          </w:tcPr>
          <w:p w14:paraId="5D2F1010" w14:textId="5FCAB2EA" w:rsidR="005A2AC6" w:rsidRPr="00CB767E" w:rsidRDefault="005A2AC6" w:rsidP="005A2AC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767E">
              <w:rPr>
                <w:rFonts w:ascii="Arial" w:hAnsi="Arial" w:cs="Arial"/>
                <w:b/>
                <w:bCs/>
                <w:sz w:val="22"/>
                <w:szCs w:val="22"/>
              </w:rPr>
              <w:t>x</w:t>
            </w:r>
          </w:p>
        </w:tc>
        <w:tc>
          <w:tcPr>
            <w:tcW w:w="1137" w:type="dxa"/>
            <w:shd w:val="clear" w:color="auto" w:fill="F2F2F2" w:themeFill="background1" w:themeFillShade="F2"/>
          </w:tcPr>
          <w:p w14:paraId="71881664" w14:textId="77777777" w:rsidR="005A2AC6" w:rsidRPr="00CB767E" w:rsidRDefault="005A2AC6" w:rsidP="005A2AC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164" w:type="dxa"/>
            <w:shd w:val="clear" w:color="auto" w:fill="F2F2F2" w:themeFill="background1" w:themeFillShade="F2"/>
          </w:tcPr>
          <w:p w14:paraId="0CCFFFB4" w14:textId="77777777" w:rsidR="005A2AC6" w:rsidRPr="00CB767E" w:rsidRDefault="005A2AC6" w:rsidP="005A2AC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140" w:type="dxa"/>
            <w:shd w:val="clear" w:color="auto" w:fill="F2F2F2" w:themeFill="background1" w:themeFillShade="F2"/>
          </w:tcPr>
          <w:p w14:paraId="22915C28" w14:textId="7E3E9B5D" w:rsidR="005A2AC6" w:rsidRPr="00CB767E" w:rsidRDefault="005A2AC6" w:rsidP="005A2AC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767E">
              <w:rPr>
                <w:rFonts w:ascii="Arial" w:hAnsi="Arial" w:cs="Arial"/>
                <w:b/>
                <w:bCs/>
                <w:sz w:val="22"/>
                <w:szCs w:val="22"/>
              </w:rPr>
              <w:t>x</w:t>
            </w:r>
          </w:p>
        </w:tc>
        <w:tc>
          <w:tcPr>
            <w:tcW w:w="1149" w:type="dxa"/>
            <w:shd w:val="clear" w:color="auto" w:fill="F2F2F2" w:themeFill="background1" w:themeFillShade="F2"/>
          </w:tcPr>
          <w:p w14:paraId="3D89341C" w14:textId="77777777" w:rsidR="005A2AC6" w:rsidRPr="00CB767E" w:rsidRDefault="005A2AC6" w:rsidP="005A2AC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107" w:type="dxa"/>
            <w:shd w:val="clear" w:color="auto" w:fill="F2F2F2" w:themeFill="background1" w:themeFillShade="F2"/>
          </w:tcPr>
          <w:p w14:paraId="53A0FE3F" w14:textId="42DB2F41" w:rsidR="005A2AC6" w:rsidRPr="00CB767E" w:rsidRDefault="005A2AC6" w:rsidP="005A2AC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B767E">
              <w:rPr>
                <w:rFonts w:ascii="Arial" w:hAnsi="Arial" w:cs="Arial"/>
                <w:b/>
                <w:bCs/>
                <w:sz w:val="22"/>
                <w:szCs w:val="22"/>
              </w:rPr>
              <w:t>x</w:t>
            </w:r>
          </w:p>
        </w:tc>
        <w:tc>
          <w:tcPr>
            <w:tcW w:w="1116" w:type="dxa"/>
            <w:shd w:val="clear" w:color="auto" w:fill="F2F2F2" w:themeFill="background1" w:themeFillShade="F2"/>
          </w:tcPr>
          <w:p w14:paraId="62469C30" w14:textId="77777777" w:rsidR="005A2AC6" w:rsidRPr="00CB767E" w:rsidRDefault="005A2AC6" w:rsidP="005A2AC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</w:tbl>
    <w:p w14:paraId="207E4E34" w14:textId="77777777" w:rsidR="00B42475" w:rsidRDefault="00B42475"/>
    <w:sectPr w:rsidR="00B42475" w:rsidSect="00EB03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B0F"/>
    <w:rsid w:val="00000344"/>
    <w:rsid w:val="000012BD"/>
    <w:rsid w:val="00006EC1"/>
    <w:rsid w:val="000148E5"/>
    <w:rsid w:val="00015245"/>
    <w:rsid w:val="00015912"/>
    <w:rsid w:val="00041242"/>
    <w:rsid w:val="000579EF"/>
    <w:rsid w:val="00062CAD"/>
    <w:rsid w:val="00082E15"/>
    <w:rsid w:val="00090DF0"/>
    <w:rsid w:val="000A1BB4"/>
    <w:rsid w:val="000B0791"/>
    <w:rsid w:val="000D52C7"/>
    <w:rsid w:val="000D69EA"/>
    <w:rsid w:val="000E0F50"/>
    <w:rsid w:val="000F2261"/>
    <w:rsid w:val="00100E1D"/>
    <w:rsid w:val="00101B0F"/>
    <w:rsid w:val="00110B64"/>
    <w:rsid w:val="00126271"/>
    <w:rsid w:val="001A1D6F"/>
    <w:rsid w:val="001B0EA4"/>
    <w:rsid w:val="001E61A2"/>
    <w:rsid w:val="001F70B6"/>
    <w:rsid w:val="002101C3"/>
    <w:rsid w:val="00211D87"/>
    <w:rsid w:val="00254D75"/>
    <w:rsid w:val="002557FB"/>
    <w:rsid w:val="00265F21"/>
    <w:rsid w:val="00267F48"/>
    <w:rsid w:val="00275696"/>
    <w:rsid w:val="00286E6E"/>
    <w:rsid w:val="002B0E7C"/>
    <w:rsid w:val="002B190D"/>
    <w:rsid w:val="002B4BCA"/>
    <w:rsid w:val="002C4575"/>
    <w:rsid w:val="002C6732"/>
    <w:rsid w:val="002E109F"/>
    <w:rsid w:val="002E4C81"/>
    <w:rsid w:val="002F2CE3"/>
    <w:rsid w:val="00306CB7"/>
    <w:rsid w:val="003136B6"/>
    <w:rsid w:val="00314B73"/>
    <w:rsid w:val="0032435A"/>
    <w:rsid w:val="00330116"/>
    <w:rsid w:val="0034424D"/>
    <w:rsid w:val="0036755A"/>
    <w:rsid w:val="003A76B4"/>
    <w:rsid w:val="003C22BE"/>
    <w:rsid w:val="003C7D98"/>
    <w:rsid w:val="003E6093"/>
    <w:rsid w:val="003F02D3"/>
    <w:rsid w:val="003F2549"/>
    <w:rsid w:val="003F6A0E"/>
    <w:rsid w:val="00405748"/>
    <w:rsid w:val="00411F7F"/>
    <w:rsid w:val="004363B3"/>
    <w:rsid w:val="00446525"/>
    <w:rsid w:val="004570E7"/>
    <w:rsid w:val="00482B93"/>
    <w:rsid w:val="004C0E72"/>
    <w:rsid w:val="004C15F4"/>
    <w:rsid w:val="004D15F5"/>
    <w:rsid w:val="004D4ECD"/>
    <w:rsid w:val="004F06FA"/>
    <w:rsid w:val="00501D80"/>
    <w:rsid w:val="005044B5"/>
    <w:rsid w:val="00512D16"/>
    <w:rsid w:val="00514D65"/>
    <w:rsid w:val="005445F2"/>
    <w:rsid w:val="005A2AC6"/>
    <w:rsid w:val="005C01BF"/>
    <w:rsid w:val="005D588D"/>
    <w:rsid w:val="005E3DBD"/>
    <w:rsid w:val="005F3E16"/>
    <w:rsid w:val="006359CD"/>
    <w:rsid w:val="00640F4B"/>
    <w:rsid w:val="006702B7"/>
    <w:rsid w:val="00680E92"/>
    <w:rsid w:val="00681B87"/>
    <w:rsid w:val="00690DAF"/>
    <w:rsid w:val="00695A9E"/>
    <w:rsid w:val="006A6E61"/>
    <w:rsid w:val="006D6004"/>
    <w:rsid w:val="00775656"/>
    <w:rsid w:val="007840D6"/>
    <w:rsid w:val="00784959"/>
    <w:rsid w:val="007916F1"/>
    <w:rsid w:val="00791EAA"/>
    <w:rsid w:val="007A40BC"/>
    <w:rsid w:val="007D403E"/>
    <w:rsid w:val="00802598"/>
    <w:rsid w:val="0080259F"/>
    <w:rsid w:val="00845317"/>
    <w:rsid w:val="0086197A"/>
    <w:rsid w:val="00872985"/>
    <w:rsid w:val="00890299"/>
    <w:rsid w:val="00894717"/>
    <w:rsid w:val="008A2DC1"/>
    <w:rsid w:val="008A4101"/>
    <w:rsid w:val="008B16F0"/>
    <w:rsid w:val="008C24B8"/>
    <w:rsid w:val="008E7B8F"/>
    <w:rsid w:val="008F2E5F"/>
    <w:rsid w:val="00913015"/>
    <w:rsid w:val="00924A41"/>
    <w:rsid w:val="00925160"/>
    <w:rsid w:val="00933A38"/>
    <w:rsid w:val="009437B6"/>
    <w:rsid w:val="00975E44"/>
    <w:rsid w:val="00994B6D"/>
    <w:rsid w:val="009A09C1"/>
    <w:rsid w:val="009A1AEC"/>
    <w:rsid w:val="009B0C1C"/>
    <w:rsid w:val="009B14CF"/>
    <w:rsid w:val="009B2F2C"/>
    <w:rsid w:val="009D217F"/>
    <w:rsid w:val="009D5CFD"/>
    <w:rsid w:val="009E17BA"/>
    <w:rsid w:val="00A13744"/>
    <w:rsid w:val="00A141DC"/>
    <w:rsid w:val="00A22852"/>
    <w:rsid w:val="00A46304"/>
    <w:rsid w:val="00A72A7D"/>
    <w:rsid w:val="00A858D5"/>
    <w:rsid w:val="00AA135D"/>
    <w:rsid w:val="00AB3062"/>
    <w:rsid w:val="00AB53EE"/>
    <w:rsid w:val="00B24FCB"/>
    <w:rsid w:val="00B26ADD"/>
    <w:rsid w:val="00B36F91"/>
    <w:rsid w:val="00B42475"/>
    <w:rsid w:val="00B54474"/>
    <w:rsid w:val="00B55D55"/>
    <w:rsid w:val="00B655C4"/>
    <w:rsid w:val="00B757CC"/>
    <w:rsid w:val="00BA47F4"/>
    <w:rsid w:val="00BB12CF"/>
    <w:rsid w:val="00BB3050"/>
    <w:rsid w:val="00BC2402"/>
    <w:rsid w:val="00BC2AD8"/>
    <w:rsid w:val="00C3517E"/>
    <w:rsid w:val="00C44155"/>
    <w:rsid w:val="00C62E56"/>
    <w:rsid w:val="00C65664"/>
    <w:rsid w:val="00C8137D"/>
    <w:rsid w:val="00C9415B"/>
    <w:rsid w:val="00CA566D"/>
    <w:rsid w:val="00CB767E"/>
    <w:rsid w:val="00CC2D6B"/>
    <w:rsid w:val="00CC320C"/>
    <w:rsid w:val="00CC4C4A"/>
    <w:rsid w:val="00CC6F54"/>
    <w:rsid w:val="00CE5394"/>
    <w:rsid w:val="00D03C18"/>
    <w:rsid w:val="00D21E8B"/>
    <w:rsid w:val="00D6104F"/>
    <w:rsid w:val="00D728F9"/>
    <w:rsid w:val="00D72BB9"/>
    <w:rsid w:val="00D8360A"/>
    <w:rsid w:val="00D93567"/>
    <w:rsid w:val="00DE2A59"/>
    <w:rsid w:val="00E0575B"/>
    <w:rsid w:val="00E320DD"/>
    <w:rsid w:val="00E36D55"/>
    <w:rsid w:val="00E40A7F"/>
    <w:rsid w:val="00E41C96"/>
    <w:rsid w:val="00E5385B"/>
    <w:rsid w:val="00E61725"/>
    <w:rsid w:val="00E80C40"/>
    <w:rsid w:val="00E862EB"/>
    <w:rsid w:val="00EB03ED"/>
    <w:rsid w:val="00EC7CEB"/>
    <w:rsid w:val="00F03CAD"/>
    <w:rsid w:val="00F0751B"/>
    <w:rsid w:val="00F22508"/>
    <w:rsid w:val="00F85C22"/>
    <w:rsid w:val="00FA7797"/>
    <w:rsid w:val="00FB4AC0"/>
    <w:rsid w:val="00FC2C03"/>
    <w:rsid w:val="00FC63C9"/>
    <w:rsid w:val="00FD0AF7"/>
    <w:rsid w:val="00FD5E49"/>
    <w:rsid w:val="00FE1CF5"/>
    <w:rsid w:val="00FF1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54BCF"/>
  <w15:chartTrackingRefBased/>
  <w15:docId w15:val="{DCF0731E-50BA-6148-B06B-F64CB5BBB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1B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01B0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PlainTable5">
    <w:name w:val="Plain Table 5"/>
    <w:basedOn w:val="TableNormal"/>
    <w:uiPriority w:val="45"/>
    <w:rsid w:val="00101B0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101B0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B767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72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2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reath, Donna</dc:creator>
  <cp:keywords/>
  <dc:description/>
  <cp:lastModifiedBy>Microsoft Office User</cp:lastModifiedBy>
  <cp:revision>7</cp:revision>
  <dcterms:created xsi:type="dcterms:W3CDTF">2018-06-26T15:53:00Z</dcterms:created>
  <dcterms:modified xsi:type="dcterms:W3CDTF">2019-10-04T22:12:00Z</dcterms:modified>
</cp:coreProperties>
</file>